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3A_M__C         -------ATTCGTGCCAGCAGCCGCGGTAATACGGAGGGGGCAAGCGTTGTTCGGAATTA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8_E             -----------------------------ATACGGAGGGGGCAAGCGTTGTTCGGAATTA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2_A             -----------------------------------AGGGGGCAAGCGTTGTTCGGAATTA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43_B            --------TCCGTGCCAGCAGCCGCGGTAATACGGAGGGGGCAAGCGTTGTTCGGAATTA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34_B            CGGCAAACTCCGTGCCAGCAGCCGCGGTAATACGGAGGGGGCAAGCGTTGTTCGGAATTA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45_B            CGGCAAACTCCGTGCCAGCAGCCGCGGTAATACGGAGGGGGCAAGCGTTGTTCGGAATTA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26_D            CGGCAAACTCCGTGCCAGCAGCCGCGGTAATACGGAGGGGGCAAGCGTTGTTCGGAATTA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35_D            CGGCAAACTCCGTGCCAGCAGCCGCGGTAATACGGAGGGGGCAAGCGTTGTTCGGAATTA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 xml:space="preserve">                                                   *************************</w:t>
      </w:r>
    </w:p>
    <w:p w:rsidR="00346137" w:rsidRPr="008631FD" w:rsidRDefault="00346137" w:rsidP="00346137">
      <w:pPr>
        <w:pStyle w:val="PreformattedText"/>
        <w:rPr>
          <w:sz w:val="16"/>
        </w:rPr>
      </w:pP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3A_M__C         TTGGGCGTAAAGGGCATGTAGGCGGTTCGGTAAGTTAAAGGTGAAATGCCAGGGCTTAAC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8_E             TTGGGCGTAAAGGGCATGTAGGCGGTTCGGTAAGTTAAAGGTGAAATGCCAGGGCTTAAC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2_A             TTGGGCGTAAAGGGCATGTAGGCGGTTCGGTAAGTTAAAGGTGAAATGCCAGGGCTTAAC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43_B            TTGGGCGTAAAGGGCATGTAGGCGGTTCGGTAAGTTAAAGGTGAAATGCCAGGGCTTAAC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34_B            TTGGGCGTAAAGGGCATGTAGGCGGTTCGGTAAGTTAAAGGTGAAATGCCAGGGCTTAAC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45_B            TTGGGCGTAAAGGGCATGTAGGCGGTTCGGTAAGTTAAAGGTGAAATGCCAGGGCTTAAC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26_D            TTGGGCGTAAAGGGCATGTAGGCGGTTCGGTAAGTTAAAGGTGAAATGCCAGGGCTTAAC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35_D            TTGGGCGTAAAGGGCATGTAGGCGGTTCGGTAAGTTAAAGGTGAAATGCCAGGGCTTAAC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 xml:space="preserve">                ************************************************************</w:t>
      </w:r>
    </w:p>
    <w:p w:rsidR="00346137" w:rsidRPr="008631FD" w:rsidRDefault="00346137" w:rsidP="00346137">
      <w:pPr>
        <w:pStyle w:val="PreformattedText"/>
        <w:rPr>
          <w:sz w:val="16"/>
        </w:rPr>
      </w:pP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3A_M__C         CCTGGAGCTGCTTTTAATACTGCCAGACTCGAGTCCGGGAGAGGATAGCGGAATTCCTAG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8_E             CCTGGAGCTGCTTTTAATACTGCCAGACTCGAGTCCGGGAGAGGATAGCGGAATTCCTAG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2_A             CCTGGAGCTGCTTTTAATACTGCCAGACTCGAGTCCGGGAGAGGATAGCGGAATTCCTAG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43_B            CCTGGAGCTGCTTTTAATACTGCCAGACTCGAGTCCGGGAGAGGATAGCGGAATTCCTAG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34_B            CCTGGAGCTGCTTTTAATACTGCCAGACTCGAGTCCGGGAGAGGATAGCGGAATTCCTAG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45_B            CCTGGAGCTGCTTTTAATACTGCCAGACTCGAGTCCGGGAGAGGATAGCGGAATTCCTAG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26_D            CCTGGAGCTGCTTTTAATACTGCCAGACTCGAGTCCGGGAGAGGATAGCGGAATTCCTAG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35_D            CCTGGAGCTGCTTTTAATACTGCCAGACTCGAGTCCGGGAGAGGATAGCGGAATTCCTAG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 xml:space="preserve">                ************************************************************</w:t>
      </w:r>
    </w:p>
    <w:p w:rsidR="00346137" w:rsidRPr="008631FD" w:rsidRDefault="00346137" w:rsidP="00346137">
      <w:pPr>
        <w:pStyle w:val="PreformattedText"/>
        <w:rPr>
          <w:sz w:val="16"/>
        </w:rPr>
      </w:pP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3A_M__C         TGTAGAGGTGAAATTCGTAGATATTAGGAGGAACACCAGTGGCGAAGGCGGCTATCTGGT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8_E             TGTAGAGGTGAAATTCGTAGATATTAGGAGGAACACCAGTGGCGAAGGCGGCTATCTGGT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2_A             TGTAGAGGTGAAATTCGTAGATATTAGGAGGAACACCAGTGGCGAAGGCGGCTATCTGGT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43_B            TGTAGAGGTGAAATTCGTAGATATTAGGAGGAACACCAGTGGCGAAGGCGGCTATCTGGT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34_B            TGTAGAGGTGAAATTCGTAGATATTAGGAGGAACACCAGTGGCGAAGGCGGCTATCTGGT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45_B            TGTAGAGGTGAAATTCGTAGATATTAGGAGGAACACCAGTGGCGAAGGCGGCTATCTGGT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26_D            TGTAGAGGTGAAATTCGTAGATATTAGGAGGAACACCAGTGGCGAAGGCGGCTATCTGGT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35_D            TGTAGAGGTGAAATTCGTAGATATTAGGAGGAACACCAGTGGCGAAGGCGGCTATCTGGT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 xml:space="preserve">                ************************************************************</w:t>
      </w:r>
    </w:p>
    <w:p w:rsidR="00346137" w:rsidRPr="008631FD" w:rsidRDefault="00346137" w:rsidP="00346137">
      <w:pPr>
        <w:pStyle w:val="PreformattedText"/>
        <w:rPr>
          <w:sz w:val="16"/>
        </w:rPr>
      </w:pP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3A_M__C         CCGGTACTGACGCTGAGGTGCGAAAGCGTGGGGAGCAAACAGGATTAGATACCCTGGTAG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8_E             CCGGTACTGACGCTGAGGTGCGAAAGCGTGGGGAGCAAACAGGATTAGATACCCTGGTAG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2_A             CCGGTACTGACGCTGAGGTGCGAAAGCGTGGGGAGCAAACAGGATTAGATACCCTGGTAG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43_B            CCGGTACTGACGCTGAGGTGCGAAAGCGTGGGGAGCAAACAGGATTAGATACCCTGGTAG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34_B            CCGGTACTGACGCTGAGGTGCGAAAGCGTGGGGAGCAAACAGGATTAGATACCCTGGTAG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45_B            CCGGTACTGACGCTGAGGTGCGAAAGCGTGGGGAGCAAACAGGATTAGATACCCTGGTAG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26_D            CCGGTACTGACGCTGAGGTGCGAAAGCGTGGGGAGCAAACAGGATTAGATACCCTGGTAG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35_D            CCGGTACTGACGCTGAGGTGCGAAAGCGTGGGGAGCAAACAGGATTAGATACCCTGGTAG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 xml:space="preserve">                ************************************************************</w:t>
      </w:r>
    </w:p>
    <w:p w:rsidR="00346137" w:rsidRPr="008631FD" w:rsidRDefault="00346137" w:rsidP="00346137">
      <w:pPr>
        <w:pStyle w:val="PreformattedText"/>
        <w:rPr>
          <w:sz w:val="16"/>
        </w:rPr>
      </w:pP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3A_M__C         TCCACGCTGTAAACGATGAGTGCTGAATGTGGGGACGTTTTGTCTCTGTGTTGTAGCTAA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8_E             TCCACGCTGTAAACGATGAGTGCTGAATGTGGGGACGTTTTGTCTCTGTGTTGTAGCTAA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2_A             TCCACGCTGTAAACGATGAGTGCTGAATGTGGGGACGTTTTGTCTCTGTGTTGTAGCTAA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43_B            TCCACGCTGTAAACGATGAGTGCTGAATGTGGGGACGTTTTGTCTCTGTGTTGTAGCTAA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34_B            TCCACGCTGTAAACGATGAGTGCTGAATGTGGGGACGTTTTGTCTCTGTGTTGTAGCTAA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45_B            TCCACGCTGTAAACGATGAGTGCTGAATGTGGGGACGTTTTGTCTCTGTGTTGTAGCTAA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26_D            TCCACGCTGTAAACGATGAGTGCTGAATGTGGGGACGTTTTGTCTCTGTGTTGTAGCTAA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35_D            TCCACGCTGTAAACGATGAGTGCTGAATGTGGGGACGTTTTGTCTCTGTGTTGTAGCTAA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 xml:space="preserve">                ************************************************************</w:t>
      </w:r>
    </w:p>
    <w:p w:rsidR="00346137" w:rsidRPr="008631FD" w:rsidRDefault="00346137" w:rsidP="00346137">
      <w:pPr>
        <w:pStyle w:val="PreformattedText"/>
        <w:rPr>
          <w:sz w:val="16"/>
        </w:rPr>
      </w:pP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3A_M__C         CGCGTTAAGCACTCCGCCTGGGGACTACGGTCGCAAGACTAAAACTCAAAGGAATTGACG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8_E             CGCGTTAAGCACTCCGCCTGGGGACTACGGTCGCAAGACTAAAACTCAAAGGAATTGACG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2_A             CGCGTTAAGCACTCCGCCTGGGGACTACGGTCGCAAGACTAAAACTCAAAGGAATTGACG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43_B            CGCGTTAAGCACTCCGCCTGGGGACTACGGTCGCAAGACTAAAACTCAAAGGAATTGACG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34_B            CGCGTTAAGCACTCCGCCTGGGGACTACGGTCGCAAGACTAAAACTCAAAGGAATTGACG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45_B            CGCGTTAAGCACTCCGCCTGGGGACTACGGTCGCAAGACTAAAACTCAAAGGAATTGACG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26_D            CGCGTTAAGCACTCCGCCTGGGGACTACGGTCGCAAGACTAAAACTCAAAGGAATTGACG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35_D            CGCGTTAAGCACTCCGCCTGGGGACTACGGTCGCAAGACTAAAACTCAAAGGAATTGACG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 xml:space="preserve">                ************************************************************</w:t>
      </w:r>
    </w:p>
    <w:p w:rsidR="00346137" w:rsidRPr="008631FD" w:rsidRDefault="00346137" w:rsidP="00346137">
      <w:pPr>
        <w:pStyle w:val="PreformattedText"/>
        <w:rPr>
          <w:sz w:val="16"/>
        </w:rPr>
      </w:pP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3A_M__C         GGGACCCGCACAAGCGGTGGAGCATGTGGTTTAATTCGATGCAACGCGAAGAACCTTACC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8_E             GGGACCCGCACAAGCGGTGGAGCATGTGGTTTAATTCGATGCAACGCGAAGAACCTTACC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2_A             GGGACCCGCACAAGCGGTGGAGCATGTGGTTTAATTCGATGCAACGCGAAGAACCTTACC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43_B            GGGACCCGCACAAGCGGTGGAGCATGTGGTTTAATTCGATGCAACGCGAAGAACCTTACC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34_B            GGGACCCGCACAAGCGGTGGAGCATGTGGTTTAATTCGATGCAACGCGAAGAACCTTACC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45_B            GGGACCCGCACAAGCGGTGGAGCATGTGGTTTAATTCGATGCAACGCGAAGAACCTTACC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26_D            GGGACCCGCACAAGCGGTGGAGCATGTGGTTTAATTCGATGCAACGCGAAGAACCTTACC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35_D            GGGACCCGCACAAGCGGTGGAGCATGTGGTTTAATTCGATGCAACGCGAAGAACCTTACC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 xml:space="preserve">                ************************************************************</w:t>
      </w:r>
    </w:p>
    <w:p w:rsidR="00346137" w:rsidRPr="008631FD" w:rsidRDefault="00346137" w:rsidP="00346137">
      <w:pPr>
        <w:pStyle w:val="PreformattedText"/>
        <w:rPr>
          <w:sz w:val="16"/>
        </w:rPr>
      </w:pP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3A_M__C         ACTTCTTGACATGGAGATTAGATCCTTCTTAACAGAAGGGCGCAGTTCGGCTGGATCTCG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8_E             ACTTCTTGACATGGAGATTAGATCCTTCTTAACAGAAGGGCGCAGTTCGGCTGGATCTCG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2_A             ACTTCTTGACATGGAGATTAGATCCTTCTTAACAGAAGGGCGCAGTTCGGCTGGATCTCG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43_B            ACTTCTTGACATGGAGATTAGATCCTTCTTAACAGAAGGGCGCAGTTCGGCTGGATCTCG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34_B            ACTTCTTGACATGGAGATTAGATCCTTCTTAACAGAAGGGCGCAGTTCGGCTGGATCTCG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45_B            ACTTCTTGACATGGAGATTAGATCCTTCTTAACAGAAGGGCGCAGTTCGGCTGGATCTCG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26_D            ACTTCTTGACATGGAGATTAGATCCTTCTTAACAGAAGGGCGCAGTTCGGCTGGATCTCG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35_D            ACTTCTTGACATGGAGATTAGATCCTTCTTAACAGAAGGGCGCAGTTCGGCTGGATCTCG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 xml:space="preserve">                ************************************************************</w:t>
      </w:r>
    </w:p>
    <w:p w:rsidR="00346137" w:rsidRPr="008631FD" w:rsidRDefault="00346137" w:rsidP="00346137">
      <w:pPr>
        <w:pStyle w:val="PreformattedText"/>
        <w:rPr>
          <w:sz w:val="16"/>
        </w:rPr>
      </w:pP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3A_M__C         CACAGGTGCTGCATGGCTGTCGTCAGCTCGTGTCGTGAGATGTTGGGTTAAGTCCCGCAA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8_E             CACAGGTGCTGCATGGCTGTCGTCAGCTCGTGTCGTGAGATGTTGGGTTAAGTCCCGCAA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2_A             CACAGGTGCTGCATGGCTGTCGTCAGCTCGTGTCGTGAGATGTTGGGTTAAGTCCCGCAA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43_B            CACAGGTGCTGCATGGCTGTCGTCAGCTCGTGTCGTGAGATGTTGGGTTAAGTCCCGCAA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34_B            CACAGGTGCTGCATGGCTGTCGTCAGCTCGTGTCGTGAGATGTTGGGTTAAGTCCCGCAA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45_B            CACAGGTGCTGCATGGCTGTCGTCAGCTCGTGTCGTGAGATGTTGGGTTAAGTCCCGCAA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26_D            CACAGGTGCTGCATGGCTGTCGTCAGCTCGTGTCGTGAGATGTTGGGTTAAGTCCCGCAA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35_D            CACAGGTGCTGCATGGCTGTCGTCAGCTCGTGTCGTGAGATGTTGGGTTAAGTCCCGCAA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 xml:space="preserve">                ************************************************************</w:t>
      </w:r>
    </w:p>
    <w:p w:rsidR="00346137" w:rsidRPr="008631FD" w:rsidRDefault="00346137" w:rsidP="00346137">
      <w:pPr>
        <w:pStyle w:val="PreformattedText"/>
        <w:rPr>
          <w:sz w:val="16"/>
        </w:rPr>
      </w:pP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3A_M__C         CGAGCGTAACCCTCATCCTTAGTTGCCAGCGGGTTAAGCCGGGCACTTTAAGGAGACTGC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8_E             CGAGCGTAACCCTCATCCTTAGTTGCCAGCGGGTTAAGCCGGGCACTTTAAGGAGACTGC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2_A             CGAGCGTAACCCTCATCCTTAGTTGCCAGCGGGTTAAGCCGGGCACTTTAAGGAGACTGC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43_B            CGAGCGTAACCCTCATCCTTAGTTGCCAGCGGGTTAAGCCGGGCACTTTAAGGAGACTGC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34_B            CGAGCGTAACCCTCATCCTTAGTTGCCAGCGGGTTAAGCCGGGCACTTTAAGGAGACTGC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45_B            CGAGCGTAACCCTCATCCTTAGTTGCCAGCGGGTTAAGCCGGGCACTTTAAGGAGACTGC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26_D            CGAGCGTAACCCTCATCCTTAGTTGCCAGCGGGTTAAGCCGGGCACTTTAAGGAGACTGC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35_D            CGAGCGTAACCCTCATCCTTAGTTGCCAGCGGGTTAAGCCGGGCACTTTAAGGAGACTGC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 xml:space="preserve">                ************************************************************</w:t>
      </w:r>
    </w:p>
    <w:p w:rsidR="00346137" w:rsidRPr="008631FD" w:rsidRDefault="00346137" w:rsidP="00346137">
      <w:pPr>
        <w:pStyle w:val="PreformattedText"/>
        <w:rPr>
          <w:sz w:val="16"/>
        </w:rPr>
      </w:pP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3A_M__C         CAGTGGTAAACTGGAGGAAGGTGGGGATGATGTCAAGTCAGCACGGCCCTTATGGGGTGG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8_E             CAGTGGTAAACTGGAGGAAGGTGGGGATGATGTCAAGTCAGCACGGCCCTTATGGGGTGG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2_A             CAGTGGTAAACTGGAGGAAGGTGGGGATGATGTCAAGTCAGCACGGCCCTTATGGGGTGG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43_B            CAGTGGTAAACTGGAGGAAGGTGGGGATGATGTCAAGTCAGCACGGCCCTTATGGGGTGG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34_B            CAGTGGTAAACTGGAGGAAGGTGGGGATGATGTCAAGTCAGCACGGCCCTTATGGGGTGG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45_B            CAGTGGTAAACTGGAGGAAGGTGGGGATGATGTCAAGTCAGCACGGCCCTTATGGGGTGG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26_D            CAGTGGTAAACTGGAGGAAGGTGGGGATGATGTCAAGTCAGCACGGCCCTTATGGGGTGG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35_D            CAGTGGTAAACTGGAGGAAGGTGGGGATGATGTCAAGTCAGCACGGCCCTTATGGGGTGG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 xml:space="preserve">                ************************************************************</w:t>
      </w:r>
    </w:p>
    <w:p w:rsidR="00346137" w:rsidRPr="008631FD" w:rsidRDefault="00346137" w:rsidP="00346137">
      <w:pPr>
        <w:pStyle w:val="PreformattedText"/>
        <w:rPr>
          <w:sz w:val="16"/>
        </w:rPr>
      </w:pP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3A_M__C         GCTACACACGTGCTACAATGGTGACTACAATAGGTTGCAATGTCGTAAGGCTGAGCTAAT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8_E             GCTACACACGTGCTACAATGGTGACTACAATAGGTTGCAATGTCGTAAGGCTGAGCTAAT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2_A             GCTACACACGTGCTACAATGGTGACTACAATAGGTTGCAATGTCGTAAGGCTGAGCTAAT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43_B            GCTACACACGTGCTACAATGGTGACTACAATAGGTTGCAATGTCGTAAGGCTGAGCTAAT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34_B            GCTACACACGTGCTACAATGGTGACTACAATAGGTTGCAATGTCGTAAGGCTGAGCTAAT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45_B            GCTACACACGTGCTACAATGGTGACTACAATAGGTTGCAATGTCGTAAGGCTGAGCTAAT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26_D            GCTACACACGTGCTACAATGGTGACTACAATAGGTTGCAATGTCGTAAGGCTGAGCTAAT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35_D            GCTACACACGTGCTACAATGGTGACTACAATAGGTTGCAATGTCGTAAGGCTGAGCTAAT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 xml:space="preserve">                ************************************************************</w:t>
      </w:r>
    </w:p>
    <w:p w:rsidR="00346137" w:rsidRPr="008631FD" w:rsidRDefault="00346137" w:rsidP="00346137">
      <w:pPr>
        <w:pStyle w:val="PreformattedText"/>
        <w:rPr>
          <w:sz w:val="16"/>
        </w:rPr>
      </w:pP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3A_M__C         CCGTAAAAGTCATCTCAGTTCGGATTGTCCTCTGCAACTCGAGGGCATGAAGTCGGAATC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8_E             CCGTAAAAGTCATCTCAGTTCGGATTGTCCTCTGCAACTCGAGGGCATGAAGTCGGAATC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2_A             CCGTAAAAGTCATCTCAGTTCGGATTGTCCTCTGCAACTCGAGGGCATGAAGTCGGAATC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43_B            CCGTAAAAGTCATCTCAGTTCGGATTGTCCTCTGCAACTCGAGGGCATGAAGTCGGAATC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34_B            CCGTAAAAGTCATCTCAGTTCGGATTGTCCTCTGCAACTCGAGGGCATGAAGTCGGAATC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45_B            CCGTAAAAGTCATCTCAGTTCGGATTGTCCTCTGCAACTCGAGGGCATGAAGTCGGAATC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26_D            CCGTAAAAGTCATCTCAGTTCGGATTGTCCTCTGCAACTCGAGGGCATGAAGTCGGAATC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35_D            CCGTAAAAGTCATCTCAGTTCGGATTGTCCTCTGCAACTCGAGGGCATGAAGTCGGAATC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 xml:space="preserve">                ************************************************************</w:t>
      </w:r>
    </w:p>
    <w:p w:rsidR="00346137" w:rsidRPr="008631FD" w:rsidRDefault="00346137" w:rsidP="00346137">
      <w:pPr>
        <w:pStyle w:val="PreformattedText"/>
        <w:rPr>
          <w:sz w:val="16"/>
        </w:rPr>
      </w:pP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3A_M__C         GCTAGTAATCGTGGATCAGCATGCCACGGTGAATACGTTCTCGGGTCTTGTACACACTGC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8_E             GCTAGTAATCGTGGATCAGCATGCCACGGTGAATACGTTCTCGGGTCTTGTACACACTGC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2_A             GCTAGTAATCGTGGATCAGCATGCCACGGTGAATACGTTCTCGGGTCTTGTACACACTGC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43_B            GCTAGTAATCGTGGATCAGCATGCCACGGTGAATACGTTCTCGGGTCTTGTACACACTGC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34_B            GCTAGTAATCGTGGATCAGCATGCCACGGTGAATACGTTCTCGGGTCTTGTACACACTGC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45_B            GCTAGTAATCGTGGATCAGCATGCCACGGTGAATACGTTCTCGGGTCTTGTACACACTGC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26_D            GCTAGTAATCGTGGATCAGCATGCCACGGTGAATACGTTCTCGGGTCTTGTACACACTGC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35_D            GCTAGTAATCGTGGATCAGCATGCCACGGTGAATACGTTCTCGGGTCTTGTACACACTGC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 xml:space="preserve">                ************************************************************</w:t>
      </w:r>
    </w:p>
    <w:p w:rsidR="00346137" w:rsidRPr="008631FD" w:rsidRDefault="00346137" w:rsidP="00346137">
      <w:pPr>
        <w:pStyle w:val="PreformattedText"/>
        <w:rPr>
          <w:sz w:val="16"/>
        </w:rPr>
      </w:pP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3A_M__C         CCGTCACGCCATGGGAATTGGCTTAACTCGAAGCTGGTGCGCCAACCGCAAGGAGGCAGC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8_E             CCGTCACGCCATGGGAATTGGCTTAACTCGAAGCTGGTGCGCCAACCGCAAGGAGGCAGC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2_A             CCGTCACGCCATGGGAATTGGCTTAACTCGAAGCTGGTGCGCCAACCGCAAGGAGGCAGC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43_B            CCGTCACGCCATGGGAATTGGCTTAACTCGAAGCTGGTGCGCCAACCGCAAGGAGGCAGC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34_B            CCGTCACGCCATGGGAATTGGCTTAACTCGAAGCTGGTGCGCCAACCGCAAGGAGGCAGC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45_B            CCGTCACGCCATGGGAATTGGCTTAACTCGAAGCTGGTGCGCCAACCGCAAGGAGGCAGC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26_D            CCGTCACGCCAT------------------------------------------------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35_D            CCGTCACGCCATGGGAATTGGCTTAACTCGAAGCTGGTGCGCCAACCGCAAGGAGGCAGC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 xml:space="preserve">                ************                                                </w:t>
      </w:r>
    </w:p>
    <w:p w:rsidR="00346137" w:rsidRPr="008631FD" w:rsidRDefault="00346137" w:rsidP="00346137">
      <w:pPr>
        <w:pStyle w:val="PreformattedText"/>
        <w:rPr>
          <w:sz w:val="16"/>
        </w:rPr>
      </w:pP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3A_M__C         CATTTAAGGTTGGGTCAGTGACTAGGTGA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8_E             CATTTAAGGTTGGGTCAGTGACTAGGTGA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2_A             CATTTAAGGTTGGGTCAGTGACTAGGGTG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43_B            CATTTAAGGTTGGGTCAGTGACTAGG---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34_B            CATTTAAGGTTGGGTCAGTGACTAGGGTG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45_B            CATTTAAGGTTGGGTCAGTGACTAGGGTG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26_D            -----------------------------</w:t>
      </w:r>
    </w:p>
    <w:p w:rsidR="00346137" w:rsidRPr="008631FD" w:rsidRDefault="00346137" w:rsidP="00346137">
      <w:pPr>
        <w:pStyle w:val="PreformattedText"/>
        <w:rPr>
          <w:sz w:val="16"/>
        </w:rPr>
      </w:pPr>
      <w:r w:rsidRPr="008631FD">
        <w:rPr>
          <w:sz w:val="16"/>
        </w:rPr>
        <w:t>35_D            CATTTAAGGTTGGGTCAGTGACTAGGGTG</w:t>
      </w:r>
    </w:p>
    <w:p w:rsidR="00346137" w:rsidRPr="000277C0" w:rsidRDefault="00346137" w:rsidP="00346137">
      <w:pPr>
        <w:pStyle w:val="PreformattedText"/>
        <w:rPr>
          <w:sz w:val="14"/>
        </w:rPr>
      </w:pPr>
      <w:r w:rsidRPr="00563E37">
        <w:rPr>
          <w:sz w:val="14"/>
        </w:rPr>
        <w:t xml:space="preserve">                                             </w:t>
      </w:r>
    </w:p>
    <w:p w:rsidR="00346137" w:rsidRPr="0096485B" w:rsidRDefault="0092050D" w:rsidP="00836B87">
      <w:pPr>
        <w:pStyle w:val="PreformattedText"/>
        <w:spacing w:before="120" w:after="120"/>
        <w:jc w:val="both"/>
        <w:rPr>
          <w:rFonts w:ascii="Arial" w:hAnsi="Arial" w:cs="Arial"/>
          <w:b/>
          <w:sz w:val="22"/>
          <w:szCs w:val="22"/>
        </w:rPr>
      </w:pPr>
      <w:proofErr w:type="gramStart"/>
      <w:r w:rsidRPr="0092050D">
        <w:rPr>
          <w:rFonts w:ascii="Arial" w:hAnsi="Arial" w:cs="Arial"/>
          <w:b/>
          <w:sz w:val="22"/>
          <w:szCs w:val="22"/>
        </w:rPr>
        <w:t xml:space="preserve">S1 Fig: Multiple sequence alignment of eight ~1000-bp </w:t>
      </w:r>
      <w:r w:rsidRPr="0092050D">
        <w:rPr>
          <w:rFonts w:ascii="Arial" w:hAnsi="Arial" w:cs="Arial"/>
          <w:b/>
          <w:i/>
          <w:sz w:val="22"/>
          <w:szCs w:val="22"/>
        </w:rPr>
        <w:t>Anaplasma</w:t>
      </w:r>
      <w:r w:rsidRPr="0092050D">
        <w:rPr>
          <w:rFonts w:ascii="Arial" w:hAnsi="Arial" w:cs="Arial"/>
          <w:b/>
          <w:sz w:val="22"/>
          <w:szCs w:val="22"/>
        </w:rPr>
        <w:t xml:space="preserve"> 16S rRNA genes.</w:t>
      </w:r>
      <w:proofErr w:type="gramEnd"/>
      <w:r w:rsidRPr="0092050D">
        <w:rPr>
          <w:rFonts w:ascii="Arial" w:hAnsi="Arial" w:cs="Arial"/>
          <w:b/>
          <w:sz w:val="22"/>
          <w:szCs w:val="22"/>
        </w:rPr>
        <w:t xml:space="preserve"> </w:t>
      </w:r>
      <w:r w:rsidRPr="0092050D">
        <w:rPr>
          <w:rFonts w:ascii="Arial" w:hAnsi="Arial" w:cs="Arial"/>
          <w:sz w:val="22"/>
          <w:szCs w:val="22"/>
        </w:rPr>
        <w:t>One sequence from the test mouse (3A_M_C) and seven sequences, 8E - 35D, from naturally infected camels were 100% identical (MUSCLE v3.8) and BLAST of GenBank showed highest identity of 100% to ‘</w:t>
      </w:r>
      <w:r w:rsidRPr="0092050D">
        <w:rPr>
          <w:rFonts w:ascii="Arial" w:hAnsi="Arial" w:cs="Arial"/>
          <w:i/>
          <w:sz w:val="22"/>
          <w:szCs w:val="22"/>
        </w:rPr>
        <w:t>Ca</w:t>
      </w:r>
      <w:r w:rsidRPr="0092050D">
        <w:rPr>
          <w:rFonts w:ascii="Arial" w:hAnsi="Arial" w:cs="Arial"/>
          <w:sz w:val="22"/>
          <w:szCs w:val="22"/>
        </w:rPr>
        <w:t>. Anaplasma camelii’.</w:t>
      </w:r>
    </w:p>
    <w:sectPr w:rsidR="00346137" w:rsidRPr="0096485B" w:rsidSect="00AA2217">
      <w:footerReference w:type="even" r:id="rId8"/>
      <w:footerReference w:type="default" r:id="rId9"/>
      <w:pgSz w:w="11900" w:h="16840"/>
      <w:pgMar w:top="1440" w:right="155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14F06" w:rsidRDefault="00814F06">
      <w:r>
        <w:separator/>
      </w:r>
    </w:p>
  </w:endnote>
  <w:endnote w:type="continuationSeparator" w:id="0">
    <w:p w:rsidR="00814F06" w:rsidRDefault="00814F0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iberation Mono">
    <w:altName w:val="Courier New"/>
    <w:charset w:val="01"/>
    <w:family w:val="modern"/>
    <w:pitch w:val="fixed"/>
    <w:sig w:usb0="00000000" w:usb1="00000000" w:usb2="00000000" w:usb3="00000000" w:csb0="00000000" w:csb1="00000000"/>
  </w:font>
  <w:font w:name="Gill Sans MT">
    <w:panose1 w:val="020B0502020104020203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 Light">
    <w:altName w:val="Times New Roman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D1F83" w:rsidRDefault="002F1F4F" w:rsidP="00E106C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8D1F83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D1F83" w:rsidRDefault="008D1F83">
    <w:pPr>
      <w:pStyle w:val="Footer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D1F83" w:rsidRPr="005050FB" w:rsidRDefault="002F1F4F" w:rsidP="00E106C5">
    <w:pPr>
      <w:pStyle w:val="Footer"/>
      <w:framePr w:wrap="around" w:vAnchor="text" w:hAnchor="margin" w:xAlign="center" w:y="1"/>
      <w:rPr>
        <w:rStyle w:val="PageNumber"/>
      </w:rPr>
    </w:pPr>
    <w:r w:rsidRPr="005050FB">
      <w:rPr>
        <w:rStyle w:val="PageNumber"/>
        <w:rFonts w:ascii="Arial" w:hAnsi="Arial"/>
      </w:rPr>
      <w:fldChar w:fldCharType="begin"/>
    </w:r>
    <w:r w:rsidR="008D1F83" w:rsidRPr="005050FB">
      <w:rPr>
        <w:rStyle w:val="PageNumber"/>
        <w:rFonts w:ascii="Arial" w:hAnsi="Arial"/>
      </w:rPr>
      <w:instrText xml:space="preserve">PAGE  </w:instrText>
    </w:r>
    <w:r w:rsidRPr="005050FB">
      <w:rPr>
        <w:rStyle w:val="PageNumber"/>
        <w:rFonts w:ascii="Arial" w:hAnsi="Arial"/>
      </w:rPr>
      <w:fldChar w:fldCharType="separate"/>
    </w:r>
    <w:r w:rsidR="00592BEB">
      <w:rPr>
        <w:rStyle w:val="PageNumber"/>
        <w:rFonts w:ascii="Arial" w:hAnsi="Arial"/>
        <w:noProof/>
      </w:rPr>
      <w:t>3</w:t>
    </w:r>
    <w:r w:rsidRPr="005050FB">
      <w:rPr>
        <w:rStyle w:val="PageNumber"/>
        <w:rFonts w:ascii="Arial" w:hAnsi="Arial"/>
      </w:rPr>
      <w:fldChar w:fldCharType="end"/>
    </w:r>
  </w:p>
  <w:p w:rsidR="008D1F83" w:rsidRDefault="008D1F83">
    <w:pPr>
      <w:pStyle w:val="Footer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14F06" w:rsidRDefault="00814F06">
      <w:r>
        <w:separator/>
      </w:r>
    </w:p>
  </w:footnote>
  <w:footnote w:type="continuationSeparator" w:id="0">
    <w:p w:rsidR="00814F06" w:rsidRDefault="00814F06">
      <w:r>
        <w:continuationSeparator/>
      </w:r>
    </w:p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60F3582"/>
    <w:multiLevelType w:val="hybridMultilevel"/>
    <w:tmpl w:val="3DC29B5C"/>
    <w:lvl w:ilvl="0" w:tplc="4C0280A2">
      <w:start w:val="1"/>
      <w:numFmt w:val="decimal"/>
      <w:lvlText w:val="%1."/>
      <w:lvlJc w:val="left"/>
      <w:pPr>
        <w:ind w:left="36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grammar="clean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E07C0"/>
    <w:rsid w:val="00003229"/>
    <w:rsid w:val="0000473E"/>
    <w:rsid w:val="000078B5"/>
    <w:rsid w:val="00017DA1"/>
    <w:rsid w:val="000379C4"/>
    <w:rsid w:val="0004008B"/>
    <w:rsid w:val="00051177"/>
    <w:rsid w:val="0006133B"/>
    <w:rsid w:val="00084CFD"/>
    <w:rsid w:val="000A39E6"/>
    <w:rsid w:val="000C56CD"/>
    <w:rsid w:val="000D5672"/>
    <w:rsid w:val="000E49A4"/>
    <w:rsid w:val="000E7FF2"/>
    <w:rsid w:val="000F521B"/>
    <w:rsid w:val="00124519"/>
    <w:rsid w:val="00127196"/>
    <w:rsid w:val="001404E5"/>
    <w:rsid w:val="00142FFC"/>
    <w:rsid w:val="00143D66"/>
    <w:rsid w:val="001536B0"/>
    <w:rsid w:val="001537DA"/>
    <w:rsid w:val="00163ABC"/>
    <w:rsid w:val="00163FAC"/>
    <w:rsid w:val="00167730"/>
    <w:rsid w:val="001740E2"/>
    <w:rsid w:val="001766AB"/>
    <w:rsid w:val="00180D71"/>
    <w:rsid w:val="00187E88"/>
    <w:rsid w:val="00191AAE"/>
    <w:rsid w:val="001A57D5"/>
    <w:rsid w:val="001B571C"/>
    <w:rsid w:val="001C6942"/>
    <w:rsid w:val="001D3EB6"/>
    <w:rsid w:val="001D651C"/>
    <w:rsid w:val="001E029B"/>
    <w:rsid w:val="001E7A32"/>
    <w:rsid w:val="001F167C"/>
    <w:rsid w:val="00204565"/>
    <w:rsid w:val="00212B0A"/>
    <w:rsid w:val="00222544"/>
    <w:rsid w:val="00230537"/>
    <w:rsid w:val="00243A2D"/>
    <w:rsid w:val="002578AC"/>
    <w:rsid w:val="00283ADD"/>
    <w:rsid w:val="00287A73"/>
    <w:rsid w:val="002A2E61"/>
    <w:rsid w:val="002A5DB9"/>
    <w:rsid w:val="002B1A93"/>
    <w:rsid w:val="002D348C"/>
    <w:rsid w:val="002D629E"/>
    <w:rsid w:val="002F1F4F"/>
    <w:rsid w:val="002F581C"/>
    <w:rsid w:val="002F67E4"/>
    <w:rsid w:val="002F6DCB"/>
    <w:rsid w:val="002F7FD0"/>
    <w:rsid w:val="003062AA"/>
    <w:rsid w:val="00330ADB"/>
    <w:rsid w:val="003373B7"/>
    <w:rsid w:val="003404B7"/>
    <w:rsid w:val="003426E8"/>
    <w:rsid w:val="00346137"/>
    <w:rsid w:val="0034782D"/>
    <w:rsid w:val="00350B91"/>
    <w:rsid w:val="0035162F"/>
    <w:rsid w:val="00353B5D"/>
    <w:rsid w:val="00364612"/>
    <w:rsid w:val="00365E83"/>
    <w:rsid w:val="00375638"/>
    <w:rsid w:val="0038127D"/>
    <w:rsid w:val="003A2AE1"/>
    <w:rsid w:val="003B1B80"/>
    <w:rsid w:val="003B3949"/>
    <w:rsid w:val="003B6328"/>
    <w:rsid w:val="003B7272"/>
    <w:rsid w:val="003C1355"/>
    <w:rsid w:val="003D1820"/>
    <w:rsid w:val="003F3852"/>
    <w:rsid w:val="00420E44"/>
    <w:rsid w:val="00440FD3"/>
    <w:rsid w:val="00445383"/>
    <w:rsid w:val="00450A0C"/>
    <w:rsid w:val="00454CAA"/>
    <w:rsid w:val="004632FA"/>
    <w:rsid w:val="0046612C"/>
    <w:rsid w:val="00470FFA"/>
    <w:rsid w:val="004C0BF7"/>
    <w:rsid w:val="004C3675"/>
    <w:rsid w:val="004D0433"/>
    <w:rsid w:val="00501A1C"/>
    <w:rsid w:val="00501F4C"/>
    <w:rsid w:val="005050FB"/>
    <w:rsid w:val="0050599A"/>
    <w:rsid w:val="0052131D"/>
    <w:rsid w:val="00521D18"/>
    <w:rsid w:val="005403AE"/>
    <w:rsid w:val="00542873"/>
    <w:rsid w:val="005461EE"/>
    <w:rsid w:val="00573F20"/>
    <w:rsid w:val="0057735D"/>
    <w:rsid w:val="00591942"/>
    <w:rsid w:val="00592BEB"/>
    <w:rsid w:val="00594F23"/>
    <w:rsid w:val="0059558B"/>
    <w:rsid w:val="005C65B6"/>
    <w:rsid w:val="005D20E5"/>
    <w:rsid w:val="005E299B"/>
    <w:rsid w:val="0060738D"/>
    <w:rsid w:val="006127A7"/>
    <w:rsid w:val="00622798"/>
    <w:rsid w:val="006419F8"/>
    <w:rsid w:val="0064584F"/>
    <w:rsid w:val="00655277"/>
    <w:rsid w:val="00663D98"/>
    <w:rsid w:val="00664506"/>
    <w:rsid w:val="00667787"/>
    <w:rsid w:val="006A36F8"/>
    <w:rsid w:val="006B1620"/>
    <w:rsid w:val="006C0131"/>
    <w:rsid w:val="006D0056"/>
    <w:rsid w:val="006D1824"/>
    <w:rsid w:val="006D5EA0"/>
    <w:rsid w:val="006F7623"/>
    <w:rsid w:val="00720E8B"/>
    <w:rsid w:val="00747883"/>
    <w:rsid w:val="00751DC5"/>
    <w:rsid w:val="00757A3B"/>
    <w:rsid w:val="00764AC0"/>
    <w:rsid w:val="007719DA"/>
    <w:rsid w:val="00781130"/>
    <w:rsid w:val="007921BF"/>
    <w:rsid w:val="00796E17"/>
    <w:rsid w:val="007A3748"/>
    <w:rsid w:val="007A4C29"/>
    <w:rsid w:val="007B2CD8"/>
    <w:rsid w:val="007C1E6E"/>
    <w:rsid w:val="007C5A62"/>
    <w:rsid w:val="007D4CBB"/>
    <w:rsid w:val="00814E5B"/>
    <w:rsid w:val="00814F06"/>
    <w:rsid w:val="00814F1A"/>
    <w:rsid w:val="008300D1"/>
    <w:rsid w:val="00830E13"/>
    <w:rsid w:val="00835E4C"/>
    <w:rsid w:val="00836B87"/>
    <w:rsid w:val="00847BE9"/>
    <w:rsid w:val="00857DC6"/>
    <w:rsid w:val="00862EEB"/>
    <w:rsid w:val="008631FD"/>
    <w:rsid w:val="00865002"/>
    <w:rsid w:val="008728F3"/>
    <w:rsid w:val="008761F7"/>
    <w:rsid w:val="00885216"/>
    <w:rsid w:val="00887632"/>
    <w:rsid w:val="00887A8E"/>
    <w:rsid w:val="008A0E73"/>
    <w:rsid w:val="008B128C"/>
    <w:rsid w:val="008B669D"/>
    <w:rsid w:val="008B6D4D"/>
    <w:rsid w:val="008C0088"/>
    <w:rsid w:val="008C05AC"/>
    <w:rsid w:val="008D1F83"/>
    <w:rsid w:val="008D2EB6"/>
    <w:rsid w:val="008D6A28"/>
    <w:rsid w:val="008F0E91"/>
    <w:rsid w:val="00901E7C"/>
    <w:rsid w:val="0092050D"/>
    <w:rsid w:val="00924CAB"/>
    <w:rsid w:val="00932628"/>
    <w:rsid w:val="00937716"/>
    <w:rsid w:val="009513ED"/>
    <w:rsid w:val="0096485B"/>
    <w:rsid w:val="00973139"/>
    <w:rsid w:val="009A0A2A"/>
    <w:rsid w:val="009B155E"/>
    <w:rsid w:val="009B3F91"/>
    <w:rsid w:val="009B4FD2"/>
    <w:rsid w:val="009B7B0B"/>
    <w:rsid w:val="009C1162"/>
    <w:rsid w:val="009C6BAD"/>
    <w:rsid w:val="009E2652"/>
    <w:rsid w:val="009F72C8"/>
    <w:rsid w:val="00A0019F"/>
    <w:rsid w:val="00A04FD7"/>
    <w:rsid w:val="00A10530"/>
    <w:rsid w:val="00A14A88"/>
    <w:rsid w:val="00A16602"/>
    <w:rsid w:val="00A23D51"/>
    <w:rsid w:val="00A52D9D"/>
    <w:rsid w:val="00A64B2F"/>
    <w:rsid w:val="00A81E73"/>
    <w:rsid w:val="00A83BF3"/>
    <w:rsid w:val="00AA0D5E"/>
    <w:rsid w:val="00AA2217"/>
    <w:rsid w:val="00AA6012"/>
    <w:rsid w:val="00AA6FEF"/>
    <w:rsid w:val="00AD1E8F"/>
    <w:rsid w:val="00AE4DD1"/>
    <w:rsid w:val="00AE62C5"/>
    <w:rsid w:val="00AF2C34"/>
    <w:rsid w:val="00AF337A"/>
    <w:rsid w:val="00AF7904"/>
    <w:rsid w:val="00B0068A"/>
    <w:rsid w:val="00B007FB"/>
    <w:rsid w:val="00B03529"/>
    <w:rsid w:val="00B10DB6"/>
    <w:rsid w:val="00B166A0"/>
    <w:rsid w:val="00B173A4"/>
    <w:rsid w:val="00B25711"/>
    <w:rsid w:val="00B25844"/>
    <w:rsid w:val="00B27711"/>
    <w:rsid w:val="00B51559"/>
    <w:rsid w:val="00B55027"/>
    <w:rsid w:val="00B5565D"/>
    <w:rsid w:val="00B6071E"/>
    <w:rsid w:val="00B85929"/>
    <w:rsid w:val="00B87FF7"/>
    <w:rsid w:val="00B97A78"/>
    <w:rsid w:val="00BA10E9"/>
    <w:rsid w:val="00BB198C"/>
    <w:rsid w:val="00BB2A93"/>
    <w:rsid w:val="00BB3119"/>
    <w:rsid w:val="00BD2435"/>
    <w:rsid w:val="00BD5587"/>
    <w:rsid w:val="00BE3F8C"/>
    <w:rsid w:val="00BE76F6"/>
    <w:rsid w:val="00C06774"/>
    <w:rsid w:val="00C070FC"/>
    <w:rsid w:val="00C101CA"/>
    <w:rsid w:val="00C11C36"/>
    <w:rsid w:val="00C204E8"/>
    <w:rsid w:val="00C23332"/>
    <w:rsid w:val="00C27B96"/>
    <w:rsid w:val="00C402E4"/>
    <w:rsid w:val="00C47D47"/>
    <w:rsid w:val="00C642D5"/>
    <w:rsid w:val="00CB2F24"/>
    <w:rsid w:val="00CD40B6"/>
    <w:rsid w:val="00D04BD9"/>
    <w:rsid w:val="00D171EC"/>
    <w:rsid w:val="00D21C48"/>
    <w:rsid w:val="00D36528"/>
    <w:rsid w:val="00D40073"/>
    <w:rsid w:val="00D43169"/>
    <w:rsid w:val="00D46B98"/>
    <w:rsid w:val="00D51680"/>
    <w:rsid w:val="00D51BA4"/>
    <w:rsid w:val="00D7038B"/>
    <w:rsid w:val="00D733BF"/>
    <w:rsid w:val="00D74B98"/>
    <w:rsid w:val="00D9273C"/>
    <w:rsid w:val="00D97300"/>
    <w:rsid w:val="00DC0372"/>
    <w:rsid w:val="00DC29B3"/>
    <w:rsid w:val="00DE1E41"/>
    <w:rsid w:val="00DE5C37"/>
    <w:rsid w:val="00DF4174"/>
    <w:rsid w:val="00E106C5"/>
    <w:rsid w:val="00E14F5D"/>
    <w:rsid w:val="00E21450"/>
    <w:rsid w:val="00E3061E"/>
    <w:rsid w:val="00E31C40"/>
    <w:rsid w:val="00E340BB"/>
    <w:rsid w:val="00E35759"/>
    <w:rsid w:val="00E47C80"/>
    <w:rsid w:val="00E561DD"/>
    <w:rsid w:val="00E93DBF"/>
    <w:rsid w:val="00EA2F6C"/>
    <w:rsid w:val="00EE4372"/>
    <w:rsid w:val="00EE52CF"/>
    <w:rsid w:val="00EE5A54"/>
    <w:rsid w:val="00F02993"/>
    <w:rsid w:val="00F0301A"/>
    <w:rsid w:val="00F15EAE"/>
    <w:rsid w:val="00F24E83"/>
    <w:rsid w:val="00F32DDF"/>
    <w:rsid w:val="00F35443"/>
    <w:rsid w:val="00F376A8"/>
    <w:rsid w:val="00F67EFA"/>
    <w:rsid w:val="00FC1606"/>
    <w:rsid w:val="00FC4B7E"/>
    <w:rsid w:val="00FD1A6B"/>
    <w:rsid w:val="00FE07C0"/>
    <w:rsid w:val="00FE0EE1"/>
    <w:rsid w:val="00FE1CB9"/>
    <w:rsid w:val="00FE5584"/>
    <w:rsid w:val="00FF654A"/>
  </w:rsids>
  <m:mathPr>
    <m:mathFont m:val="@ＭＳ ゴシック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558B"/>
    <w:rPr>
      <w:rFonts w:ascii="Times New Roman" w:hAnsi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39"/>
    <w:rsid w:val="0059558B"/>
    <w:rPr>
      <w:rFonts w:ascii="Times New Roman" w:eastAsia="Calibri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1">
    <w:name w:val="Light Shading11"/>
    <w:basedOn w:val="TableNormal"/>
    <w:uiPriority w:val="60"/>
    <w:rsid w:val="0059558B"/>
    <w:rPr>
      <w:color w:val="000000" w:themeColor="text1" w:themeShade="BF"/>
      <w:sz w:val="22"/>
      <w:szCs w:val="22"/>
      <w:lang w:val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PreformattedText">
    <w:name w:val="Preformatted Text"/>
    <w:basedOn w:val="Normal"/>
    <w:qFormat/>
    <w:rsid w:val="00346137"/>
    <w:pPr>
      <w:widowControl w:val="0"/>
    </w:pPr>
    <w:rPr>
      <w:rFonts w:ascii="Liberation Mono" w:eastAsia="Liberation Mono" w:hAnsi="Liberation Mono" w:cs="Liberation Mono"/>
      <w:sz w:val="20"/>
      <w:szCs w:val="20"/>
      <w:lang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3F91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3F91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5050F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050FB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5050FB"/>
  </w:style>
  <w:style w:type="paragraph" w:styleId="Header">
    <w:name w:val="header"/>
    <w:basedOn w:val="Normal"/>
    <w:link w:val="HeaderChar"/>
    <w:uiPriority w:val="99"/>
    <w:semiHidden/>
    <w:unhideWhenUsed/>
    <w:rsid w:val="005050F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050FB"/>
    <w:rPr>
      <w:rFonts w:ascii="Times New Roman" w:hAnsi="Times New Roman"/>
    </w:rPr>
  </w:style>
  <w:style w:type="numbering" w:customStyle="1" w:styleId="NoList1">
    <w:name w:val="No List1"/>
    <w:next w:val="NoList"/>
    <w:uiPriority w:val="99"/>
    <w:semiHidden/>
    <w:unhideWhenUsed/>
    <w:rsid w:val="00B51559"/>
  </w:style>
  <w:style w:type="table" w:customStyle="1" w:styleId="TableGrid1">
    <w:name w:val="Table Grid1"/>
    <w:basedOn w:val="TableNormal"/>
    <w:next w:val="TableGrid"/>
    <w:uiPriority w:val="39"/>
    <w:rsid w:val="00B51559"/>
    <w:rPr>
      <w:rFonts w:ascii="Times New Roman" w:eastAsia="Calibri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1">
    <w:name w:val="Table Grid Light1"/>
    <w:basedOn w:val="TableNormal"/>
    <w:next w:val="TableGridLight2"/>
    <w:uiPriority w:val="40"/>
    <w:rsid w:val="00B51559"/>
    <w:rPr>
      <w:rFonts w:ascii="Gill Sans MT" w:hAnsi="Gill Sans MT"/>
      <w:szCs w:val="22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1Light-Accent61">
    <w:name w:val="List Table 1 Light - Accent 61"/>
    <w:basedOn w:val="TableNormal"/>
    <w:next w:val="ListTable1Light-Accent62"/>
    <w:uiPriority w:val="46"/>
    <w:rsid w:val="00B51559"/>
    <w:rPr>
      <w:rFonts w:ascii="Gill Sans MT" w:hAnsi="Gill Sans MT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8D08D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customStyle="1" w:styleId="ListTable4-Accent61">
    <w:name w:val="List Table 4 - Accent 61"/>
    <w:basedOn w:val="TableNormal"/>
    <w:next w:val="ListTable4-Accent62"/>
    <w:uiPriority w:val="49"/>
    <w:rsid w:val="00B51559"/>
    <w:rPr>
      <w:rFonts w:ascii="Gill Sans MT" w:hAnsi="Gill Sans MT"/>
      <w:szCs w:val="22"/>
    </w:rPr>
    <w:tblPr>
      <w:tblStyleRowBandSize w:val="1"/>
      <w:tblStyleColBandSize w:val="1"/>
      <w:tblInd w:w="0" w:type="dxa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top w:val="single" w:sz="4" w:space="0" w:color="70AD47"/>
          <w:left w:val="single" w:sz="4" w:space="0" w:color="70AD47"/>
          <w:bottom w:val="single" w:sz="4" w:space="0" w:color="70AD47"/>
          <w:right w:val="single" w:sz="4" w:space="0" w:color="70AD47"/>
          <w:insideH w:val="nil"/>
        </w:tcBorders>
        <w:shd w:val="clear" w:color="auto" w:fill="70AD47"/>
      </w:tcPr>
    </w:tblStylePr>
    <w:tblStylePr w:type="lastRow">
      <w:rPr>
        <w:b/>
        <w:bCs/>
      </w:rPr>
      <w:tblPr/>
      <w:tcPr>
        <w:tcBorders>
          <w:top w:val="double" w:sz="4" w:space="0" w:color="A8D08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customStyle="1" w:styleId="ListTable6Colorful-Accent61">
    <w:name w:val="List Table 6 Colorful - Accent 61"/>
    <w:basedOn w:val="TableNormal"/>
    <w:next w:val="ListTable6Colorful-Accent62"/>
    <w:uiPriority w:val="51"/>
    <w:rsid w:val="00B51559"/>
    <w:rPr>
      <w:rFonts w:ascii="Gill Sans MT" w:hAnsi="Gill Sans MT"/>
      <w:color w:val="538135"/>
      <w:szCs w:val="22"/>
    </w:rPr>
    <w:tblPr>
      <w:tblStyleRowBandSize w:val="1"/>
      <w:tblStyleColBandSize w:val="1"/>
      <w:tblInd w:w="0" w:type="dxa"/>
      <w:tblBorders>
        <w:top w:val="single" w:sz="4" w:space="0" w:color="70AD47"/>
        <w:bottom w:val="single" w:sz="4" w:space="0" w:color="70AD4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0AD47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customStyle="1" w:styleId="TableGridLight2">
    <w:name w:val="Table Grid Light2"/>
    <w:basedOn w:val="TableNormal"/>
    <w:uiPriority w:val="99"/>
    <w:rsid w:val="00B51559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1Light-Accent62">
    <w:name w:val="List Table 1 Light - Accent 62"/>
    <w:basedOn w:val="TableNormal"/>
    <w:uiPriority w:val="46"/>
    <w:rsid w:val="00B51559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4-Accent62">
    <w:name w:val="List Table 4 - Accent 62"/>
    <w:basedOn w:val="TableNormal"/>
    <w:uiPriority w:val="49"/>
    <w:rsid w:val="00B51559"/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6Colorful-Accent62">
    <w:name w:val="List Table 6 Colorful - Accent 62"/>
    <w:basedOn w:val="TableNormal"/>
    <w:uiPriority w:val="51"/>
    <w:rsid w:val="00B51559"/>
    <w:rPr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4" w:space="0" w:color="70AD47" w:themeColor="accent6"/>
        <w:bottom w:val="single" w:sz="4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styleId="ListParagraph">
    <w:name w:val="List Paragraph"/>
    <w:basedOn w:val="Normal"/>
    <w:uiPriority w:val="34"/>
    <w:qFormat/>
    <w:rsid w:val="00B87FF7"/>
    <w:pPr>
      <w:ind w:left="720"/>
      <w:contextualSpacing/>
    </w:pPr>
  </w:style>
  <w:style w:type="table" w:customStyle="1" w:styleId="LightShading1">
    <w:name w:val="Light Shading1"/>
    <w:basedOn w:val="TableNormal"/>
    <w:uiPriority w:val="60"/>
    <w:rsid w:val="004C3675"/>
    <w:rPr>
      <w:rFonts w:ascii="Cambria" w:eastAsia="Cambria" w:hAnsi="Cambria" w:cs="SimSun"/>
      <w:color w:val="000000"/>
      <w:sz w:val="22"/>
      <w:szCs w:val="22"/>
      <w:lang w:val="en-GB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CommentReference">
    <w:name w:val="annotation reference"/>
    <w:basedOn w:val="DefaultParagraphFont"/>
    <w:uiPriority w:val="99"/>
    <w:rsid w:val="007C1E6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7C1E6E"/>
    <w:rPr>
      <w:rFonts w:ascii="Arial" w:eastAsia="Times New Roman" w:hAnsi="Arial" w:cs="Times New Roman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1E6E"/>
    <w:rPr>
      <w:rFonts w:ascii="Arial" w:eastAsia="Times New Roman" w:hAnsi="Arial" w:cs="Times New Roman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:a="http://schemas.openxmlformats.org/drawingml/2006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F3F352-31D0-C144-8F3B-E0E65AEF7A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1725</Words>
  <Characters>9838</Characters>
  <Application>Microsoft Macintosh Word</Application>
  <DocSecurity>0</DocSecurity>
  <Lines>81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oel  Bargul</cp:lastModifiedBy>
  <cp:revision>11</cp:revision>
  <cp:lastPrinted>2019-04-11T09:20:00Z</cp:lastPrinted>
  <dcterms:created xsi:type="dcterms:W3CDTF">2021-07-25T13:37:00Z</dcterms:created>
  <dcterms:modified xsi:type="dcterms:W3CDTF">2021-07-25T16:11:00Z</dcterms:modified>
</cp:coreProperties>
</file>